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EC5BFA" w14:textId="77777777" w:rsidR="002F60BB" w:rsidRPr="005C6DEC" w:rsidRDefault="00000000" w:rsidP="00F301D0">
      <w:pPr>
        <w:spacing w:before="360" w:after="200" w:line="480" w:lineRule="auto"/>
        <w:rPr>
          <w:u w:val="single"/>
        </w:rPr>
      </w:pPr>
      <w:r w:rsidRPr="005C6DEC">
        <w:rPr>
          <w:rFonts w:ascii="Times New Roman" w:hAnsi="Times New Roman" w:cs="Times New Roman"/>
          <w:b/>
          <w:sz w:val="24"/>
          <w:szCs w:val="24"/>
          <w:u w:val="single"/>
        </w:rPr>
        <w:t xml:space="preserve">First Case Study: </w:t>
      </w:r>
      <w:proofErr w:type="spellStart"/>
      <w:r w:rsidRPr="005C6DEC">
        <w:rPr>
          <w:rFonts w:ascii="Times New Roman" w:hAnsi="Times New Roman" w:cs="Times New Roman"/>
          <w:b/>
          <w:sz w:val="24"/>
          <w:szCs w:val="24"/>
          <w:u w:val="single"/>
        </w:rPr>
        <w:t>eICU</w:t>
      </w:r>
      <w:proofErr w:type="spellEnd"/>
    </w:p>
    <w:tbl>
      <w:tblPr>
        <w:tblW w:w="7365" w:type="dxa"/>
        <w:tblInd w:w="67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365"/>
      </w:tblGrid>
      <w:tr w:rsidR="00F301D0" w14:paraId="51F0CB8C" w14:textId="77777777">
        <w:tc>
          <w:tcPr>
            <w:tcW w:w="7365" w:type="dxa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E86C5" w14:textId="77777777" w:rsidR="00CE174A" w:rsidRDefault="00CE174A" w:rsidP="00CE174A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b/>
                <w:color w:val="008000"/>
                <w:sz w:val="18"/>
                <w:szCs w:val="18"/>
              </w:rPr>
              <w:t xml:space="preserve"># Initializing </w:t>
            </w:r>
            <w:proofErr w:type="spellStart"/>
            <w:r>
              <w:rPr>
                <w:rFonts w:ascii="Courier New" w:hAnsi="Courier New" w:cs="Courier New"/>
                <w:b/>
                <w:color w:val="008000"/>
                <w:sz w:val="18"/>
                <w:szCs w:val="18"/>
              </w:rPr>
              <w:t>Equiflow</w:t>
            </w:r>
            <w:proofErr w:type="spellEnd"/>
          </w:p>
          <w:p w14:paraId="7015192B" w14:textId="77777777" w:rsidR="00CE174A" w:rsidRDefault="00CE174A" w:rsidP="00CE174A">
            <w:pPr>
              <w:spacing w:line="240" w:lineRule="auto"/>
              <w:ind w:left="360"/>
            </w:pP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ef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= 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EquiFlow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(</w:t>
            </w:r>
          </w:p>
          <w:p w14:paraId="74736C25" w14:textId="77777777" w:rsidR="00CE174A" w:rsidRDefault="00CE174A" w:rsidP="00CE174A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data=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data_processed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,</w:t>
            </w:r>
          </w:p>
          <w:p w14:paraId="0B08CC71" w14:textId="77777777" w:rsidR="00CE174A" w:rsidRDefault="00CE174A" w:rsidP="00CE174A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initial_cohort_label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=</w:t>
            </w:r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 xml:space="preserve">"Initial </w:t>
            </w:r>
            <w:proofErr w:type="spellStart"/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eICU</w:t>
            </w:r>
            <w:proofErr w:type="spellEnd"/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 xml:space="preserve"> Patient Cohort"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,</w:t>
            </w:r>
          </w:p>
          <w:p w14:paraId="6B97CE69" w14:textId="77777777" w:rsidR="00CE174A" w:rsidRDefault="00CE174A" w:rsidP="00CE174A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categorical=[</w:t>
            </w:r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'Gender'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'Race/Ethnicity'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],</w:t>
            </w:r>
          </w:p>
          <w:p w14:paraId="39D6774C" w14:textId="77777777" w:rsidR="00CE174A" w:rsidRDefault="00CE174A" w:rsidP="00CE174A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normal=[</w:t>
            </w:r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'Age'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'Maximum APACHE Score'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]</w:t>
            </w:r>
          </w:p>
          <w:p w14:paraId="73AB80B0" w14:textId="77777777" w:rsidR="00CE174A" w:rsidRDefault="00CE174A" w:rsidP="00CE174A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)</w:t>
            </w:r>
          </w:p>
          <w:p w14:paraId="1574D73A" w14:textId="77777777" w:rsidR="00CE174A" w:rsidRDefault="00CE174A" w:rsidP="00CE174A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</w:p>
          <w:p w14:paraId="3E718624" w14:textId="77777777" w:rsidR="00CE174A" w:rsidRDefault="00CE174A" w:rsidP="00CE174A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b/>
                <w:color w:val="008000"/>
                <w:sz w:val="18"/>
                <w:szCs w:val="18"/>
              </w:rPr>
              <w:t># Add exclusion for patients admitted for cardiac issue</w:t>
            </w:r>
          </w:p>
          <w:p w14:paraId="2433E427" w14:textId="77777777" w:rsidR="00CE174A" w:rsidRDefault="00CE174A" w:rsidP="00CE174A">
            <w:pPr>
              <w:spacing w:line="240" w:lineRule="auto"/>
              <w:ind w:left="360"/>
            </w:pP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ef.add_exclusion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(</w:t>
            </w:r>
          </w:p>
          <w:p w14:paraId="75C4742C" w14:textId="77777777" w:rsidR="00CE174A" w:rsidRDefault="00CE174A" w:rsidP="00CE174A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keep=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ef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._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dfs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[-1][</w:t>
            </w:r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'</w:t>
            </w:r>
            <w:proofErr w:type="spellStart"/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non_cardiac_patient</w:t>
            </w:r>
            <w:proofErr w:type="spellEnd"/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'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] != 0,</w:t>
            </w:r>
          </w:p>
          <w:p w14:paraId="0CA9AB2E" w14:textId="77777777" w:rsidR="00CE174A" w:rsidRDefault="00CE174A" w:rsidP="00CE174A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exclusion_reason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=</w:t>
            </w:r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"heart disease admission"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,</w:t>
            </w:r>
          </w:p>
          <w:p w14:paraId="6418CC77" w14:textId="77777777" w:rsidR="00CE174A" w:rsidRDefault="00CE174A" w:rsidP="00CE174A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new_cohort_label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=</w:t>
            </w:r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"Patients not admitted for heart disease"</w:t>
            </w:r>
          </w:p>
          <w:p w14:paraId="2668D962" w14:textId="77777777" w:rsidR="00CE174A" w:rsidRDefault="00CE174A" w:rsidP="00CE174A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)</w:t>
            </w:r>
          </w:p>
          <w:p w14:paraId="1F684A83" w14:textId="77777777" w:rsidR="00CE174A" w:rsidRDefault="00CE174A" w:rsidP="00CE174A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</w:p>
          <w:p w14:paraId="7EFF491F" w14:textId="77777777" w:rsidR="00CE174A" w:rsidRDefault="00CE174A" w:rsidP="00CE174A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b/>
                <w:color w:val="008000"/>
                <w:sz w:val="18"/>
                <w:szCs w:val="18"/>
              </w:rPr>
              <w:t># Add exclusion for non-septic patients</w:t>
            </w:r>
          </w:p>
          <w:p w14:paraId="22A519AF" w14:textId="77777777" w:rsidR="00CE174A" w:rsidRDefault="00CE174A" w:rsidP="00CE174A">
            <w:pPr>
              <w:spacing w:line="240" w:lineRule="auto"/>
              <w:ind w:left="360"/>
            </w:pP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ef.add_exclusion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(</w:t>
            </w:r>
          </w:p>
          <w:p w14:paraId="32D705F3" w14:textId="77777777" w:rsidR="00CE174A" w:rsidRDefault="00CE174A" w:rsidP="00CE174A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keep=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ef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._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dfs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[-1][</w:t>
            </w:r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'</w:t>
            </w:r>
            <w:proofErr w:type="spellStart"/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septic_patient</w:t>
            </w:r>
            <w:proofErr w:type="spellEnd"/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'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] != 0,</w:t>
            </w:r>
          </w:p>
          <w:p w14:paraId="7E0BF7AB" w14:textId="77777777" w:rsidR="00CE174A" w:rsidRDefault="00CE174A" w:rsidP="00CE174A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exclusion_reason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=</w:t>
            </w:r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"sepsis diagnosis"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,</w:t>
            </w:r>
          </w:p>
          <w:p w14:paraId="2C294466" w14:textId="77777777" w:rsidR="00CE174A" w:rsidRDefault="00CE174A" w:rsidP="00CE174A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new_cohort_label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=</w:t>
            </w:r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"Patients with sepsis"</w:t>
            </w:r>
          </w:p>
          <w:p w14:paraId="4631B879" w14:textId="77777777" w:rsidR="00CE174A" w:rsidRDefault="00CE174A" w:rsidP="00CE174A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)</w:t>
            </w:r>
          </w:p>
          <w:p w14:paraId="7C7ED55E" w14:textId="77777777" w:rsidR="00CE174A" w:rsidRDefault="00CE174A" w:rsidP="00CE174A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</w:p>
          <w:p w14:paraId="28CC6811" w14:textId="77777777" w:rsidR="00CE174A" w:rsidRDefault="00CE174A" w:rsidP="00CE174A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b/>
                <w:color w:val="008000"/>
                <w:sz w:val="18"/>
                <w:szCs w:val="18"/>
              </w:rPr>
              <w:t># Add exclusion for missing troponin data</w:t>
            </w:r>
          </w:p>
          <w:p w14:paraId="44C123D3" w14:textId="77777777" w:rsidR="00CE174A" w:rsidRDefault="00CE174A" w:rsidP="00CE174A">
            <w:pPr>
              <w:spacing w:line="240" w:lineRule="auto"/>
              <w:ind w:left="360"/>
            </w:pP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ef.add_exclusion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(</w:t>
            </w:r>
          </w:p>
          <w:p w14:paraId="408832B7" w14:textId="77777777" w:rsidR="00CE174A" w:rsidRDefault="00CE174A" w:rsidP="00CE174A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keep=~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ef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._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dfs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[-1][</w:t>
            </w:r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'</w:t>
            </w:r>
            <w:proofErr w:type="spellStart"/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max_troponin</w:t>
            </w:r>
            <w:proofErr w:type="spellEnd"/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'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].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isna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(),</w:t>
            </w:r>
          </w:p>
          <w:p w14:paraId="440E60E2" w14:textId="77777777" w:rsidR="00CE174A" w:rsidRDefault="00CE174A" w:rsidP="00CE174A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exclusion_reason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=</w:t>
            </w:r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"missing troponin data"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,</w:t>
            </w:r>
          </w:p>
          <w:p w14:paraId="76A7A619" w14:textId="77777777" w:rsidR="00CE174A" w:rsidRDefault="00CE174A" w:rsidP="00CE174A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new_cohort_label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=</w:t>
            </w:r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"Complete troponin data"</w:t>
            </w:r>
          </w:p>
          <w:p w14:paraId="189C11C8" w14:textId="77777777" w:rsidR="00CE174A" w:rsidRDefault="00CE174A" w:rsidP="00CE174A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)</w:t>
            </w:r>
          </w:p>
          <w:p w14:paraId="3662F382" w14:textId="77777777" w:rsidR="00CE174A" w:rsidRDefault="00CE174A" w:rsidP="00CE174A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</w:p>
          <w:p w14:paraId="0D249181" w14:textId="77777777" w:rsidR="00CE174A" w:rsidRDefault="00CE174A" w:rsidP="00CE174A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b/>
                <w:color w:val="008000"/>
                <w:sz w:val="18"/>
                <w:szCs w:val="18"/>
              </w:rPr>
              <w:t># Generate the full flow diagram</w:t>
            </w:r>
          </w:p>
          <w:p w14:paraId="05E1CE10" w14:textId="4EEEBC15" w:rsidR="002F60BB" w:rsidRDefault="00CE174A" w:rsidP="00CE174A">
            <w:pPr>
              <w:spacing w:line="240" w:lineRule="auto"/>
              <w:ind w:left="360"/>
            </w:pP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ef.plot_flows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smds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=True, legend=True, 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smd_decimals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=1)</w:t>
            </w:r>
          </w:p>
        </w:tc>
      </w:tr>
    </w:tbl>
    <w:p w14:paraId="3B57C4C2" w14:textId="77777777" w:rsidR="002F60BB" w:rsidRDefault="00000000" w:rsidP="00F301D0">
      <w:p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lected Python code utilizi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EquiFlo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lass to generate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eIC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se study flow diagram.</w:t>
      </w:r>
    </w:p>
    <w:p w14:paraId="322E3F55" w14:textId="77777777" w:rsidR="00EA5D71" w:rsidRDefault="00EA5D71" w:rsidP="00F301D0">
      <w:pPr>
        <w:spacing w:after="200" w:line="480" w:lineRule="auto"/>
        <w:rPr>
          <w:rFonts w:ascii="Times New Roman" w:hAnsi="Times New Roman" w:cs="Times New Roman"/>
          <w:sz w:val="24"/>
          <w:szCs w:val="24"/>
        </w:rPr>
      </w:pPr>
    </w:p>
    <w:p w14:paraId="49233531" w14:textId="77777777" w:rsidR="00EA5D71" w:rsidRDefault="00EA5D71" w:rsidP="00F301D0">
      <w:pPr>
        <w:spacing w:after="200" w:line="480" w:lineRule="auto"/>
        <w:rPr>
          <w:rFonts w:ascii="Times New Roman" w:hAnsi="Times New Roman" w:cs="Times New Roman"/>
          <w:sz w:val="24"/>
          <w:szCs w:val="24"/>
        </w:rPr>
      </w:pPr>
    </w:p>
    <w:p w14:paraId="666450CD" w14:textId="77777777" w:rsidR="00EA5D71" w:rsidRDefault="00EA5D71" w:rsidP="00F301D0">
      <w:pPr>
        <w:spacing w:after="200" w:line="480" w:lineRule="auto"/>
        <w:rPr>
          <w:rFonts w:ascii="Times New Roman" w:hAnsi="Times New Roman" w:cs="Times New Roman"/>
          <w:sz w:val="24"/>
          <w:szCs w:val="24"/>
        </w:rPr>
      </w:pPr>
    </w:p>
    <w:p w14:paraId="1703D65F" w14:textId="77777777" w:rsidR="00EA5D71" w:rsidRDefault="00EA5D71" w:rsidP="00F301D0">
      <w:pPr>
        <w:spacing w:after="200" w:line="480" w:lineRule="auto"/>
        <w:rPr>
          <w:rFonts w:ascii="Times New Roman" w:hAnsi="Times New Roman" w:cs="Times New Roman"/>
          <w:sz w:val="24"/>
          <w:szCs w:val="24"/>
        </w:rPr>
      </w:pPr>
    </w:p>
    <w:p w14:paraId="1A161645" w14:textId="77777777" w:rsidR="00D12F2C" w:rsidRDefault="00D12F2C" w:rsidP="00F301D0">
      <w:pPr>
        <w:spacing w:after="200" w:line="480" w:lineRule="auto"/>
        <w:rPr>
          <w:rFonts w:ascii="Times New Roman" w:hAnsi="Times New Roman" w:cs="Times New Roman"/>
          <w:sz w:val="24"/>
          <w:szCs w:val="24"/>
        </w:rPr>
      </w:pPr>
    </w:p>
    <w:p w14:paraId="08AF63F6" w14:textId="77777777" w:rsidR="00EA5D71" w:rsidRDefault="00EA5D71" w:rsidP="00F301D0">
      <w:pPr>
        <w:spacing w:after="200" w:line="480" w:lineRule="auto"/>
      </w:pPr>
    </w:p>
    <w:tbl>
      <w:tblPr>
        <w:tblW w:w="7365" w:type="dxa"/>
        <w:tblInd w:w="67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365"/>
      </w:tblGrid>
      <w:tr w:rsidR="00F301D0" w14:paraId="595B3DBC" w14:textId="77777777">
        <w:tc>
          <w:tcPr>
            <w:tcW w:w="7365" w:type="dxa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37C4E" w14:textId="77777777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b/>
                <w:color w:val="008000"/>
                <w:sz w:val="18"/>
                <w:szCs w:val="18"/>
              </w:rPr>
              <w:lastRenderedPageBreak/>
              <w:t># Initialize, categorize, add exclusions, generate plot</w:t>
            </w:r>
          </w:p>
          <w:p w14:paraId="652E3D73" w14:textId="77777777" w:rsidR="002F60BB" w:rsidRDefault="00000000" w:rsidP="00F301D0">
            <w:pPr>
              <w:spacing w:line="240" w:lineRule="auto"/>
              <w:ind w:left="360"/>
            </w:pP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ef_easy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= (</w:t>
            </w:r>
          </w:p>
          <w:p w14:paraId="1B4DE5B2" w14:textId="77777777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EasyFlow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data_processed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, title=</w:t>
            </w:r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"Initial Patient Cohort"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)</w:t>
            </w:r>
          </w:p>
          <w:p w14:paraId="484D594E" w14:textId="77777777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.categorize([</w:t>
            </w:r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'Gender'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'Race/Ethnicity'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])</w:t>
            </w:r>
          </w:p>
          <w:p w14:paraId="249620FB" w14:textId="77777777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.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measure_normal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([</w:t>
            </w:r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'Age'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'Maximum APACHE Score'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])</w:t>
            </w:r>
          </w:p>
          <w:p w14:paraId="5E767EBA" w14:textId="77777777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.exclude(</w:t>
            </w:r>
          </w:p>
          <w:p w14:paraId="22A6705B" w14:textId="77777777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 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data_processed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[</w:t>
            </w:r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'</w:t>
            </w:r>
            <w:proofErr w:type="spellStart"/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non_cardiac_patient</w:t>
            </w:r>
            <w:proofErr w:type="spellEnd"/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'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] != 0,</w:t>
            </w:r>
          </w:p>
          <w:p w14:paraId="18D3C7E6" w14:textId="77777777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"</w:t>
            </w:r>
            <w:proofErr w:type="gramStart"/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heart</w:t>
            </w:r>
            <w:proofErr w:type="gramEnd"/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 xml:space="preserve"> disease admission"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,</w:t>
            </w:r>
          </w:p>
          <w:p w14:paraId="1596F3BB" w14:textId="77777777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"Patients not admitted for heart disease"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)</w:t>
            </w:r>
          </w:p>
          <w:p w14:paraId="53C153DE" w14:textId="77777777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.exclude(</w:t>
            </w:r>
          </w:p>
          <w:p w14:paraId="628BE272" w14:textId="77777777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ascii="Courier New" w:hAnsi="Courier New" w:cs="Courier New"/>
                <w:b/>
                <w:color w:val="0000FF"/>
                <w:sz w:val="18"/>
                <w:szCs w:val="18"/>
              </w:rPr>
              <w:t>lambda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df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: 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df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[</w:t>
            </w:r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'</w:t>
            </w:r>
            <w:proofErr w:type="spellStart"/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septic_patient</w:t>
            </w:r>
            <w:proofErr w:type="spellEnd"/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'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] != 0,</w:t>
            </w:r>
          </w:p>
          <w:p w14:paraId="0AA6FB3A" w14:textId="77777777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"</w:t>
            </w:r>
            <w:proofErr w:type="gramStart"/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sepsis</w:t>
            </w:r>
            <w:proofErr w:type="gramEnd"/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 xml:space="preserve"> diagnosis"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,</w:t>
            </w:r>
          </w:p>
          <w:p w14:paraId="11B96270" w14:textId="77777777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"Patients with sepsis"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)</w:t>
            </w:r>
          </w:p>
          <w:p w14:paraId="6B0C6830" w14:textId="77777777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.exclude(</w:t>
            </w:r>
          </w:p>
          <w:p w14:paraId="27B82460" w14:textId="77777777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ascii="Courier New" w:hAnsi="Courier New" w:cs="Courier New"/>
                <w:b/>
                <w:color w:val="0000FF"/>
                <w:sz w:val="18"/>
                <w:szCs w:val="18"/>
              </w:rPr>
              <w:t>lambda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df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: ~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df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[</w:t>
            </w:r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'</w:t>
            </w:r>
            <w:proofErr w:type="spellStart"/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max_troponin</w:t>
            </w:r>
            <w:proofErr w:type="spellEnd"/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'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].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isna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(),</w:t>
            </w:r>
          </w:p>
          <w:p w14:paraId="60AC41CB" w14:textId="77777777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"</w:t>
            </w:r>
            <w:proofErr w:type="gramStart"/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missing</w:t>
            </w:r>
            <w:proofErr w:type="gramEnd"/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 xml:space="preserve"> troponin data"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,</w:t>
            </w:r>
          </w:p>
          <w:p w14:paraId="06A35B07" w14:textId="77777777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 </w:t>
            </w:r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"Complete troponin data"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)</w:t>
            </w:r>
          </w:p>
          <w:p w14:paraId="2D082762" w14:textId="77777777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.generate(output=</w:t>
            </w:r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"</w:t>
            </w:r>
            <w:proofErr w:type="spellStart"/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eicu_case_study</w:t>
            </w:r>
            <w:proofErr w:type="spellEnd"/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"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)</w:t>
            </w:r>
          </w:p>
          <w:p w14:paraId="08BCFA35" w14:textId="77777777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)</w:t>
            </w:r>
          </w:p>
          <w:p w14:paraId="0E596F00" w14:textId="77777777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</w:p>
          <w:p w14:paraId="1C162D90" w14:textId="77777777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b/>
                <w:color w:val="008000"/>
                <w:sz w:val="18"/>
                <w:szCs w:val="18"/>
              </w:rPr>
              <w:t># Access generated tables</w:t>
            </w:r>
          </w:p>
          <w:p w14:paraId="3C10407A" w14:textId="77777777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print(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ef_easy.flow_table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)</w:t>
            </w:r>
          </w:p>
          <w:p w14:paraId="04E81364" w14:textId="77777777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print(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ef_easy.characteristics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)</w:t>
            </w:r>
          </w:p>
          <w:p w14:paraId="7826BDFB" w14:textId="77777777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print(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ef_easy.drifts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)</w:t>
            </w:r>
          </w:p>
        </w:tc>
      </w:tr>
    </w:tbl>
    <w:p w14:paraId="11EE4AF3" w14:textId="77777777" w:rsidR="002F60BB" w:rsidRDefault="00000000" w:rsidP="00F301D0">
      <w:pPr>
        <w:spacing w:after="200" w:line="480" w:lineRule="auto"/>
      </w:pPr>
      <w:r>
        <w:rPr>
          <w:rFonts w:ascii="Times New Roman" w:hAnsi="Times New Roman" w:cs="Times New Roman"/>
          <w:sz w:val="24"/>
          <w:szCs w:val="24"/>
        </w:rPr>
        <w:t xml:space="preserve">Selected Python code to generate the identical </w:t>
      </w:r>
      <w:proofErr w:type="spellStart"/>
      <w:r>
        <w:rPr>
          <w:rFonts w:ascii="Times New Roman" w:hAnsi="Times New Roman" w:cs="Times New Roman"/>
          <w:sz w:val="24"/>
          <w:szCs w:val="24"/>
        </w:rPr>
        <w:t>eIC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agram usi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EasyFlo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rapper class.</w:t>
      </w:r>
    </w:p>
    <w:p w14:paraId="79F2190C" w14:textId="77777777" w:rsidR="00EA5D71" w:rsidRDefault="00EA5D71" w:rsidP="00F301D0">
      <w:pPr>
        <w:spacing w:before="360" w:after="200"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3BFA9C9" w14:textId="77777777" w:rsidR="00EA5D71" w:rsidRDefault="00EA5D71" w:rsidP="00F301D0">
      <w:pPr>
        <w:spacing w:before="360" w:after="200"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217342C3" w14:textId="77777777" w:rsidR="00EA5D71" w:rsidRDefault="00EA5D71" w:rsidP="00F301D0">
      <w:pPr>
        <w:spacing w:before="360" w:after="200"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DF8C78D" w14:textId="77777777" w:rsidR="00EA5D71" w:rsidRDefault="00EA5D71" w:rsidP="00F301D0">
      <w:pPr>
        <w:spacing w:before="360" w:after="200"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E86BE5F" w14:textId="77777777" w:rsidR="00EA5D71" w:rsidRDefault="00EA5D71" w:rsidP="00F301D0">
      <w:pPr>
        <w:spacing w:before="360" w:after="200"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507D19E" w14:textId="77777777" w:rsidR="00EA5D71" w:rsidRDefault="00EA5D71" w:rsidP="00F301D0">
      <w:pPr>
        <w:spacing w:before="360" w:after="200"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A849D74" w14:textId="77777777" w:rsidR="00EA5D71" w:rsidRDefault="00EA5D71" w:rsidP="00F301D0">
      <w:pPr>
        <w:spacing w:before="360" w:after="200"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EF2631E" w14:textId="77777777" w:rsidR="00EA5D71" w:rsidRDefault="00EA5D71" w:rsidP="00F301D0">
      <w:pPr>
        <w:spacing w:before="360" w:after="200"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253E7319" w14:textId="2C9944D5" w:rsidR="002F60BB" w:rsidRDefault="00000000" w:rsidP="00F301D0">
      <w:pPr>
        <w:spacing w:before="360" w:after="200" w:line="480" w:lineRule="auto"/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econd Case Study: MIMIC-IV</w:t>
      </w:r>
    </w:p>
    <w:tbl>
      <w:tblPr>
        <w:tblW w:w="7365" w:type="dxa"/>
        <w:tblInd w:w="67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365"/>
      </w:tblGrid>
      <w:tr w:rsidR="00F301D0" w14:paraId="39C908CD" w14:textId="77777777">
        <w:tc>
          <w:tcPr>
            <w:tcW w:w="7365" w:type="dxa"/>
            <w:shd w:val="clear" w:color="auto" w:fill="F8F8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27EFC" w14:textId="77777777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b/>
                <w:color w:val="008000"/>
                <w:sz w:val="18"/>
                <w:szCs w:val="18"/>
              </w:rPr>
              <w:t xml:space="preserve"># Loading pre-filtered </w:t>
            </w:r>
            <w:proofErr w:type="spellStart"/>
            <w:r>
              <w:rPr>
                <w:rFonts w:ascii="Courier New" w:hAnsi="Courier New" w:cs="Courier New"/>
                <w:b/>
                <w:color w:val="008000"/>
                <w:sz w:val="18"/>
                <w:szCs w:val="18"/>
              </w:rPr>
              <w:t>DataFrames</w:t>
            </w:r>
            <w:proofErr w:type="spellEnd"/>
          </w:p>
          <w:p w14:paraId="498C761A" w14:textId="40607848" w:rsidR="002F60BB" w:rsidRDefault="00BC0D47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first = 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pd.read_csv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(</w:t>
            </w:r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"first.csv"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)</w:t>
            </w:r>
          </w:p>
          <w:p w14:paraId="46D1C6B0" w14:textId="6F4EE91E" w:rsidR="002F60BB" w:rsidRDefault="00BC0D47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second = 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pd.read_csv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(</w:t>
            </w:r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"second.csv"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)</w:t>
            </w:r>
          </w:p>
          <w:p w14:paraId="1150E733" w14:textId="2E8D75FF" w:rsidR="002F60BB" w:rsidRDefault="00BC0D47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third = 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pd.read_csv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(</w:t>
            </w:r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"third.csv"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)</w:t>
            </w:r>
          </w:p>
          <w:p w14:paraId="637CE207" w14:textId="77777777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</w:p>
          <w:p w14:paraId="35DE93BA" w14:textId="77777777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b/>
                <w:color w:val="008000"/>
                <w:sz w:val="18"/>
                <w:szCs w:val="18"/>
              </w:rPr>
              <w:t xml:space="preserve"># Instantiate </w:t>
            </w:r>
            <w:proofErr w:type="spellStart"/>
            <w:r>
              <w:rPr>
                <w:rFonts w:ascii="Courier New" w:hAnsi="Courier New" w:cs="Courier New"/>
                <w:b/>
                <w:color w:val="008000"/>
                <w:sz w:val="18"/>
                <w:szCs w:val="18"/>
              </w:rPr>
              <w:t>EquiFlow</w:t>
            </w:r>
            <w:proofErr w:type="spellEnd"/>
            <w:r>
              <w:rPr>
                <w:rFonts w:ascii="Courier New" w:hAnsi="Courier New" w:cs="Courier New"/>
                <w:b/>
                <w:color w:val="008000"/>
                <w:sz w:val="18"/>
                <w:szCs w:val="18"/>
              </w:rPr>
              <w:t xml:space="preserve"> with pre-filtered </w:t>
            </w:r>
            <w:proofErr w:type="spellStart"/>
            <w:r>
              <w:rPr>
                <w:rFonts w:ascii="Courier New" w:hAnsi="Courier New" w:cs="Courier New"/>
                <w:b/>
                <w:color w:val="008000"/>
                <w:sz w:val="18"/>
                <w:szCs w:val="18"/>
              </w:rPr>
              <w:t>DataFrames</w:t>
            </w:r>
            <w:proofErr w:type="spellEnd"/>
          </w:p>
          <w:p w14:paraId="6F3F2D5B" w14:textId="77777777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eq = 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EquiFlow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(</w:t>
            </w:r>
          </w:p>
          <w:p w14:paraId="0D89096F" w14:textId="47E0DBB2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dfs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=[</w:t>
            </w:r>
            <w:r w:rsidR="00BC0D47">
              <w:rPr>
                <w:rFonts w:ascii="Courier New" w:hAnsi="Courier New" w:cs="Courier New"/>
                <w:color w:val="000000"/>
                <w:sz w:val="18"/>
                <w:szCs w:val="18"/>
              </w:rPr>
              <w:t>first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, </w:t>
            </w:r>
            <w:r w:rsidR="00BC0D47">
              <w:rPr>
                <w:rFonts w:ascii="Courier New" w:hAnsi="Courier New" w:cs="Courier New"/>
                <w:color w:val="000000"/>
                <w:sz w:val="18"/>
                <w:szCs w:val="18"/>
              </w:rPr>
              <w:t>second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, </w:t>
            </w:r>
            <w:r w:rsidR="00BC0D47">
              <w:rPr>
                <w:rFonts w:ascii="Courier New" w:hAnsi="Courier New" w:cs="Courier New"/>
                <w:color w:val="000000"/>
                <w:sz w:val="18"/>
                <w:szCs w:val="18"/>
              </w:rPr>
              <w:t>third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],</w:t>
            </w:r>
          </w:p>
          <w:p w14:paraId="5409DD93" w14:textId="77777777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initial_cohort_label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=</w:t>
            </w:r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"MIMIC-IV v3.1 Database"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,</w:t>
            </w:r>
          </w:p>
          <w:p w14:paraId="040609D9" w14:textId="77777777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normal=[</w:t>
            </w:r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'Age'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],</w:t>
            </w:r>
          </w:p>
          <w:p w14:paraId="0CF47916" w14:textId="77777777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categorical=[</w:t>
            </w:r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'Sex'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'insurance'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'ICU Mortality'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],</w:t>
            </w:r>
          </w:p>
          <w:p w14:paraId="27996163" w14:textId="77777777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format_normal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=</w:t>
            </w:r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'Mean +/- SD'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,</w:t>
            </w:r>
          </w:p>
          <w:p w14:paraId="03C405C5" w14:textId="77777777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missingness=True,</w:t>
            </w:r>
          </w:p>
          <w:p w14:paraId="66CB0DD3" w14:textId="77777777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)</w:t>
            </w:r>
          </w:p>
          <w:p w14:paraId="509DABF5" w14:textId="77777777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</w:p>
          <w:p w14:paraId="58FCDE81" w14:textId="77777777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b/>
                <w:color w:val="008000"/>
                <w:sz w:val="18"/>
                <w:szCs w:val="18"/>
              </w:rPr>
              <w:t># Define cohort and exclusion labels</w:t>
            </w:r>
          </w:p>
          <w:p w14:paraId="2A621534" w14:textId="77777777" w:rsidR="002F60BB" w:rsidRDefault="00000000" w:rsidP="00F301D0">
            <w:pPr>
              <w:spacing w:line="240" w:lineRule="auto"/>
              <w:ind w:left="360"/>
            </w:pP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my_new_cohort_labels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= [</w:t>
            </w:r>
          </w:p>
          <w:p w14:paraId="46A9780B" w14:textId="77777777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</w:t>
            </w:r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"___ ICU visits\</w:t>
            </w:r>
            <w:proofErr w:type="spellStart"/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nMIMIC</w:t>
            </w:r>
            <w:proofErr w:type="spellEnd"/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-IV Dataset"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,</w:t>
            </w:r>
          </w:p>
          <w:p w14:paraId="6EC3CEB5" w14:textId="77777777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</w:t>
            </w:r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"___ ICU visits\</w:t>
            </w:r>
            <w:proofErr w:type="spellStart"/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nFirst</w:t>
            </w:r>
            <w:proofErr w:type="spellEnd"/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 xml:space="preserve"> hospitalization\</w:t>
            </w:r>
            <w:proofErr w:type="spellStart"/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nFirst</w:t>
            </w:r>
            <w:proofErr w:type="spellEnd"/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 xml:space="preserve"> ICU stay"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,</w:t>
            </w:r>
          </w:p>
          <w:p w14:paraId="3326B4F2" w14:textId="77777777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</w:t>
            </w:r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"___ ICU visits\</w:t>
            </w:r>
            <w:proofErr w:type="spellStart"/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nFinal</w:t>
            </w:r>
            <w:proofErr w:type="spellEnd"/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 xml:space="preserve"> analytic cohort"</w:t>
            </w:r>
          </w:p>
          <w:p w14:paraId="58F33973" w14:textId="77777777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]</w:t>
            </w:r>
          </w:p>
          <w:p w14:paraId="33CAEA32" w14:textId="77777777" w:rsidR="002F60BB" w:rsidRDefault="00000000" w:rsidP="00F301D0">
            <w:pPr>
              <w:spacing w:line="240" w:lineRule="auto"/>
              <w:ind w:left="360"/>
            </w:pP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my_exclusion_labels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= [</w:t>
            </w:r>
          </w:p>
          <w:p w14:paraId="3B6CBF96" w14:textId="77777777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</w:t>
            </w:r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"___ excluded\</w:t>
            </w:r>
            <w:proofErr w:type="spellStart"/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nNot</w:t>
            </w:r>
            <w:proofErr w:type="spellEnd"/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 xml:space="preserve"> first ICU stay"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,</w:t>
            </w:r>
          </w:p>
          <w:p w14:paraId="52F4B062" w14:textId="77777777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</w:t>
            </w:r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"___ excluded\</w:t>
            </w:r>
            <w:proofErr w:type="spellStart"/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>nCreatinine</w:t>
            </w:r>
            <w:proofErr w:type="spellEnd"/>
            <w:r>
              <w:rPr>
                <w:rFonts w:ascii="Courier New" w:hAnsi="Courier New" w:cs="Courier New"/>
                <w:color w:val="A31515"/>
                <w:sz w:val="18"/>
                <w:szCs w:val="18"/>
              </w:rPr>
              <w:t xml:space="preserve"> missing or\n ICU stay &lt; 12 h"</w:t>
            </w:r>
          </w:p>
          <w:p w14:paraId="30D3FAB8" w14:textId="77777777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]</w:t>
            </w:r>
          </w:p>
          <w:p w14:paraId="75D4D6D4" w14:textId="77777777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</w:p>
          <w:p w14:paraId="18CB4399" w14:textId="77777777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b/>
                <w:color w:val="008000"/>
                <w:sz w:val="18"/>
                <w:szCs w:val="18"/>
              </w:rPr>
              <w:t># Generate the flow diagram</w:t>
            </w:r>
          </w:p>
          <w:p w14:paraId="041CD704" w14:textId="77777777" w:rsidR="00BC0D47" w:rsidRDefault="00000000" w:rsidP="00BC0D47">
            <w:pPr>
              <w:spacing w:line="240" w:lineRule="auto"/>
              <w:ind w:left="360"/>
            </w:pP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eq.plot_flows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(</w:t>
            </w:r>
          </w:p>
          <w:p w14:paraId="1C4184C3" w14:textId="0710F2A7" w:rsidR="002F60BB" w:rsidRDefault="00BC0D47" w:rsidP="00BC0D47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new_cohort_labels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=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my_new_cohort_labels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,</w:t>
            </w:r>
          </w:p>
          <w:p w14:paraId="52A88B3B" w14:textId="77777777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exclusion_labels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=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my_exclusion_labels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,</w:t>
            </w:r>
          </w:p>
          <w:p w14:paraId="6F9900F1" w14:textId="77777777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smds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=True,</w:t>
            </w:r>
          </w:p>
          <w:p w14:paraId="022965F2" w14:textId="3039A724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legend=True</w:t>
            </w:r>
          </w:p>
          <w:p w14:paraId="02D1140B" w14:textId="77777777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)</w:t>
            </w:r>
          </w:p>
          <w:p w14:paraId="438289E4" w14:textId="77777777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</w:p>
          <w:p w14:paraId="20AD5DC8" w14:textId="746865C1" w:rsidR="002F60BB" w:rsidRDefault="00000000" w:rsidP="00F301D0">
            <w:pPr>
              <w:spacing w:line="240" w:lineRule="auto"/>
              <w:ind w:left="360"/>
            </w:pPr>
            <w:r>
              <w:rPr>
                <w:rFonts w:ascii="Courier New" w:hAnsi="Courier New" w:cs="Courier New"/>
                <w:b/>
                <w:color w:val="008000"/>
                <w:sz w:val="18"/>
                <w:szCs w:val="18"/>
              </w:rPr>
              <w:t># View generated table</w:t>
            </w:r>
          </w:p>
          <w:p w14:paraId="77945C9D" w14:textId="4BDEF310" w:rsidR="002F60BB" w:rsidRDefault="00000000" w:rsidP="00BC0D47">
            <w:pPr>
              <w:spacing w:line="240" w:lineRule="auto"/>
              <w:ind w:left="360"/>
            </w:pP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table_flows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= </w:t>
            </w:r>
            <w:proofErr w:type="spellStart"/>
            <w:r w:rsidR="00994632" w:rsidRPr="00994632">
              <w:rPr>
                <w:rFonts w:ascii="Courier New" w:hAnsi="Courier New" w:cs="Courier New"/>
                <w:color w:val="000000"/>
                <w:sz w:val="18"/>
                <w:szCs w:val="18"/>
              </w:rPr>
              <w:t>eq.view_table_characteristics</w:t>
            </w:r>
            <w:proofErr w:type="spellEnd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(</w:t>
            </w:r>
            <w:r w:rsidR="00840D67">
              <w:rPr>
                <w:rFonts w:ascii="Courier New" w:hAnsi="Courier New" w:cs="Courier New"/>
                <w:color w:val="000000"/>
                <w:sz w:val="18"/>
                <w:szCs w:val="18"/>
              </w:rPr>
              <w:t>missingness=True</w:t>
            </w:r>
            <w:r w:rsidR="00BC0D47">
              <w:rPr>
                <w:rFonts w:ascii="Courier New" w:hAnsi="Courier New" w:cs="Courier New"/>
                <w:color w:val="000000"/>
                <w:sz w:val="18"/>
                <w:szCs w:val="18"/>
              </w:rPr>
              <w:t>)</w:t>
            </w:r>
          </w:p>
        </w:tc>
      </w:tr>
    </w:tbl>
    <w:p w14:paraId="439CD558" w14:textId="5C0BFDEB" w:rsidR="002F60BB" w:rsidRPr="00681D75" w:rsidRDefault="00000000" w:rsidP="00E0045D">
      <w:pPr>
        <w:rPr>
          <w:rFonts w:ascii="Times New Roman" w:hAnsi="Times New Roman" w:cs="Times New Roman"/>
        </w:rPr>
      </w:pPr>
      <w:r w:rsidRPr="00681D75">
        <w:rPr>
          <w:rFonts w:ascii="Times New Roman" w:hAnsi="Times New Roman" w:cs="Times New Roman"/>
        </w:rPr>
        <w:t xml:space="preserve">Selected Python code for MIMIC-IV case study using prefiltered </w:t>
      </w:r>
      <w:proofErr w:type="spellStart"/>
      <w:r w:rsidRPr="00681D75">
        <w:rPr>
          <w:rFonts w:ascii="Times New Roman" w:hAnsi="Times New Roman" w:cs="Times New Roman"/>
        </w:rPr>
        <w:t>DataFrames</w:t>
      </w:r>
      <w:proofErr w:type="spellEnd"/>
      <w:r w:rsidRPr="00681D75">
        <w:rPr>
          <w:rFonts w:ascii="Times New Roman" w:hAnsi="Times New Roman" w:cs="Times New Roman"/>
        </w:rPr>
        <w:t xml:space="preserve"> passed directly to </w:t>
      </w:r>
      <w:proofErr w:type="spellStart"/>
      <w:r w:rsidRPr="00681D75">
        <w:rPr>
          <w:rFonts w:ascii="Times New Roman" w:hAnsi="Times New Roman" w:cs="Times New Roman"/>
        </w:rPr>
        <w:t>EquiFlow</w:t>
      </w:r>
      <w:proofErr w:type="spellEnd"/>
      <w:r w:rsidRPr="00681D75">
        <w:rPr>
          <w:rFonts w:ascii="Times New Roman" w:hAnsi="Times New Roman" w:cs="Times New Roman"/>
        </w:rPr>
        <w:t xml:space="preserve"> </w:t>
      </w:r>
    </w:p>
    <w:p w14:paraId="1D3F6E0E" w14:textId="77777777" w:rsidR="00BC0D47" w:rsidRDefault="00BC0D47" w:rsidP="00F301D0">
      <w:pPr>
        <w:spacing w:after="200" w:line="480" w:lineRule="auto"/>
      </w:pPr>
    </w:p>
    <w:sectPr w:rsidR="00BC0D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DFD"/>
    <w:rsid w:val="00063B10"/>
    <w:rsid w:val="0013692C"/>
    <w:rsid w:val="00150AEE"/>
    <w:rsid w:val="001E7F92"/>
    <w:rsid w:val="00217092"/>
    <w:rsid w:val="00286B9A"/>
    <w:rsid w:val="002F60BB"/>
    <w:rsid w:val="00302AE0"/>
    <w:rsid w:val="00394DFD"/>
    <w:rsid w:val="003B33CD"/>
    <w:rsid w:val="003D0CA4"/>
    <w:rsid w:val="0040616F"/>
    <w:rsid w:val="00477CAD"/>
    <w:rsid w:val="004B217C"/>
    <w:rsid w:val="004D189B"/>
    <w:rsid w:val="00561F9B"/>
    <w:rsid w:val="00570D80"/>
    <w:rsid w:val="00581382"/>
    <w:rsid w:val="00586151"/>
    <w:rsid w:val="005C6DEC"/>
    <w:rsid w:val="005D65F5"/>
    <w:rsid w:val="006527C7"/>
    <w:rsid w:val="006615C2"/>
    <w:rsid w:val="00681D75"/>
    <w:rsid w:val="00683AB5"/>
    <w:rsid w:val="006B53A4"/>
    <w:rsid w:val="0072387A"/>
    <w:rsid w:val="007814B2"/>
    <w:rsid w:val="008014FC"/>
    <w:rsid w:val="00801EFA"/>
    <w:rsid w:val="00840D67"/>
    <w:rsid w:val="00891E93"/>
    <w:rsid w:val="00955CF5"/>
    <w:rsid w:val="009729DB"/>
    <w:rsid w:val="00994632"/>
    <w:rsid w:val="009F6283"/>
    <w:rsid w:val="00A3564F"/>
    <w:rsid w:val="00B93917"/>
    <w:rsid w:val="00BC0D47"/>
    <w:rsid w:val="00C3373E"/>
    <w:rsid w:val="00C5638C"/>
    <w:rsid w:val="00C81843"/>
    <w:rsid w:val="00CE174A"/>
    <w:rsid w:val="00CE5EAD"/>
    <w:rsid w:val="00D12F2C"/>
    <w:rsid w:val="00D315EC"/>
    <w:rsid w:val="00D56E78"/>
    <w:rsid w:val="00D666BA"/>
    <w:rsid w:val="00DC5F32"/>
    <w:rsid w:val="00E0045D"/>
    <w:rsid w:val="00E820F7"/>
    <w:rsid w:val="00E83361"/>
    <w:rsid w:val="00E92E0E"/>
    <w:rsid w:val="00EA5D71"/>
    <w:rsid w:val="00ED3E94"/>
    <w:rsid w:val="00F20DFC"/>
    <w:rsid w:val="00F27BA6"/>
    <w:rsid w:val="00F30FE9"/>
    <w:rsid w:val="00F8276D"/>
    <w:rsid w:val="00F95BCA"/>
    <w:rsid w:val="00FA2C04"/>
    <w:rsid w:val="00FB7D2C"/>
    <w:rsid w:val="00FF7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B3C87"/>
  <w15:chartTrackingRefBased/>
  <w15:docId w15:val="{7BB0F617-51B1-E143-9E6C-BD6463087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DFD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4DF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DF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DF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DF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4DF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4DF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4DF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4DF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4DF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D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D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4D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D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4D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4D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4D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4D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4D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4D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94D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DF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94D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4DF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94D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4DF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94D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4D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4D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4D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4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459</Words>
  <Characters>2620</Characters>
  <Application>Microsoft Office Word</Application>
  <DocSecurity>0</DocSecurity>
  <Lines>21</Lines>
  <Paragraphs>6</Paragraphs>
  <ScaleCrop>false</ScaleCrop>
  <Company/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, Jacob</dc:creator>
  <cp:keywords/>
  <dc:description/>
  <cp:lastModifiedBy>Ellen, Jacob</cp:lastModifiedBy>
  <cp:revision>18</cp:revision>
  <dcterms:created xsi:type="dcterms:W3CDTF">2026-03-03T01:57:00Z</dcterms:created>
  <dcterms:modified xsi:type="dcterms:W3CDTF">2026-03-04T02:14:00Z</dcterms:modified>
</cp:coreProperties>
</file>